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3292D8A4" w:rsidR="00994A3D" w:rsidRPr="00994A3D" w:rsidRDefault="00654E8F" w:rsidP="0001436A">
      <w:pPr>
        <w:pStyle w:val="1"/>
      </w:pPr>
      <w:r w:rsidRPr="00994A3D">
        <w:t>Supplementary Table</w:t>
      </w:r>
    </w:p>
    <w:p w14:paraId="68D71DD7" w14:textId="77777777" w:rsidR="00A941D3" w:rsidRPr="00A75480" w:rsidRDefault="00A941D3" w:rsidP="00A941D3">
      <w:pPr>
        <w:jc w:val="center"/>
        <w:rPr>
          <w:rFonts w:eastAsia="黑体"/>
          <w:sz w:val="21"/>
        </w:rPr>
      </w:pPr>
      <w:r w:rsidRPr="00A75480">
        <w:rPr>
          <w:rFonts w:eastAsia="黑体" w:hint="eastAsia"/>
          <w:sz w:val="21"/>
        </w:rPr>
        <w:t>Table</w:t>
      </w:r>
      <w:r w:rsidRPr="00A75480">
        <w:rPr>
          <w:rFonts w:eastAsia="黑体"/>
          <w:sz w:val="21"/>
        </w:rPr>
        <w:t xml:space="preserve"> 1 Differential metabolites enriched in each differential metabolic pathwa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941D3" w:rsidRPr="00A75480" w14:paraId="5032BE35" w14:textId="77777777" w:rsidTr="000673FA">
        <w:tc>
          <w:tcPr>
            <w:tcW w:w="42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FA0B6D2" w14:textId="77777777" w:rsidR="00A941D3" w:rsidRPr="00A75480" w:rsidRDefault="00A941D3" w:rsidP="000673FA">
            <w:pPr>
              <w:jc w:val="center"/>
              <w:rPr>
                <w:sz w:val="21"/>
              </w:rPr>
            </w:pPr>
            <w:r>
              <w:rPr>
                <w:sz w:val="21"/>
              </w:rPr>
              <w:t>M</w:t>
            </w:r>
            <w:r w:rsidRPr="00CB1005">
              <w:rPr>
                <w:sz w:val="21"/>
              </w:rPr>
              <w:t>etabolic pathways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3925779" w14:textId="77777777" w:rsidR="00A941D3" w:rsidRPr="00A75480" w:rsidRDefault="00A941D3" w:rsidP="000673FA">
            <w:pPr>
              <w:jc w:val="center"/>
              <w:rPr>
                <w:sz w:val="21"/>
              </w:rPr>
            </w:pPr>
            <w:r w:rsidRPr="00CB1005">
              <w:rPr>
                <w:sz w:val="21"/>
              </w:rPr>
              <w:t>Differential metabolites</w:t>
            </w:r>
          </w:p>
        </w:tc>
      </w:tr>
      <w:tr w:rsidR="00A941D3" w:rsidRPr="00A75480" w14:paraId="7C30C221" w14:textId="77777777" w:rsidTr="000673FA">
        <w:tc>
          <w:tcPr>
            <w:tcW w:w="4261" w:type="dxa"/>
            <w:tcBorders>
              <w:top w:val="single" w:sz="8" w:space="0" w:color="auto"/>
            </w:tcBorders>
            <w:shd w:val="clear" w:color="auto" w:fill="auto"/>
          </w:tcPr>
          <w:p w14:paraId="45B7DDD5" w14:textId="77777777" w:rsidR="00A941D3" w:rsidRPr="00A75480" w:rsidRDefault="00A941D3" w:rsidP="000673FA">
            <w:pPr>
              <w:jc w:val="center"/>
              <w:rPr>
                <w:sz w:val="21"/>
              </w:rPr>
            </w:pPr>
            <w:r w:rsidRPr="00CB1005">
              <w:rPr>
                <w:sz w:val="21"/>
              </w:rPr>
              <w:t>Glycerophospholipid metabolism</w:t>
            </w:r>
          </w:p>
        </w:tc>
        <w:tc>
          <w:tcPr>
            <w:tcW w:w="4261" w:type="dxa"/>
            <w:tcBorders>
              <w:top w:val="single" w:sz="8" w:space="0" w:color="auto"/>
            </w:tcBorders>
            <w:shd w:val="clear" w:color="auto" w:fill="auto"/>
          </w:tcPr>
          <w:p w14:paraId="39C60168" w14:textId="77777777" w:rsidR="00A941D3" w:rsidRPr="00A75480" w:rsidRDefault="00A941D3" w:rsidP="000673FA">
            <w:pPr>
              <w:rPr>
                <w:sz w:val="21"/>
              </w:rPr>
            </w:pP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C(2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C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LPE(16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rFonts w:hint="eastAsia"/>
                <w:sz w:val="21"/>
              </w:rPr>
              <w:t>PS(32:1)</w:t>
            </w:r>
          </w:p>
        </w:tc>
      </w:tr>
      <w:tr w:rsidR="00A941D3" w:rsidRPr="00A75480" w14:paraId="30545623" w14:textId="77777777" w:rsidTr="000673FA">
        <w:tc>
          <w:tcPr>
            <w:tcW w:w="4261" w:type="dxa"/>
            <w:shd w:val="clear" w:color="auto" w:fill="auto"/>
          </w:tcPr>
          <w:p w14:paraId="75945389" w14:textId="77777777" w:rsidR="00A941D3" w:rsidRPr="00A75480" w:rsidRDefault="00A941D3" w:rsidP="000673FA">
            <w:pPr>
              <w:jc w:val="center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G</w:t>
            </w:r>
            <w:r w:rsidRPr="00BC59D8">
              <w:rPr>
                <w:sz w:val="21"/>
                <w:lang w:eastAsia="zh-CN"/>
              </w:rPr>
              <w:t>ycosylphosphatidylinositol (GPI) -anchor biosynthesis</w:t>
            </w:r>
          </w:p>
        </w:tc>
        <w:tc>
          <w:tcPr>
            <w:tcW w:w="4261" w:type="dxa"/>
            <w:shd w:val="clear" w:color="auto" w:fill="auto"/>
          </w:tcPr>
          <w:p w14:paraId="5655B02B" w14:textId="77777777" w:rsidR="00A941D3" w:rsidRPr="00A75480" w:rsidRDefault="00A941D3" w:rsidP="000673FA">
            <w:pPr>
              <w:rPr>
                <w:sz w:val="21"/>
              </w:rPr>
            </w:pP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E(32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</w:t>
            </w:r>
            <w:r w:rsidRPr="00A75480">
              <w:rPr>
                <w:rFonts w:hint="eastAsia"/>
                <w:sz w:val="21"/>
              </w:rPr>
              <w:t>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E(32:1)</w:t>
            </w:r>
          </w:p>
        </w:tc>
      </w:tr>
    </w:tbl>
    <w:p w14:paraId="69228D99" w14:textId="3B3E48C4" w:rsidR="00A941D3" w:rsidRDefault="00A941D3"/>
    <w:p w14:paraId="5F7A695C" w14:textId="77777777" w:rsidR="00A941D3" w:rsidRDefault="00A941D3">
      <w:pPr>
        <w:spacing w:before="0" w:after="200" w:line="276" w:lineRule="auto"/>
      </w:pPr>
      <w:r>
        <w:br w:type="page"/>
      </w:r>
    </w:p>
    <w:p w14:paraId="166EA328" w14:textId="2255C26C" w:rsidR="00A941D3" w:rsidRPr="00A941D3" w:rsidRDefault="00A941D3" w:rsidP="00A941D3">
      <w:pPr>
        <w:jc w:val="center"/>
        <w:rPr>
          <w:rFonts w:eastAsia="黑体"/>
          <w:sz w:val="21"/>
        </w:rPr>
      </w:pPr>
      <w:r w:rsidRPr="00A75480">
        <w:rPr>
          <w:rFonts w:eastAsia="黑体" w:hint="eastAsia"/>
          <w:sz w:val="21"/>
        </w:rPr>
        <w:lastRenderedPageBreak/>
        <w:t>Table</w:t>
      </w:r>
      <w:r w:rsidRPr="00A75480">
        <w:rPr>
          <w:rFonts w:eastAsia="黑体"/>
          <w:sz w:val="21"/>
        </w:rPr>
        <w:t xml:space="preserve"> 1 Differential metabolites enriched in each differential metabolic pathwa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941D3" w:rsidRPr="00A75480" w14:paraId="7A55C376" w14:textId="77777777" w:rsidTr="00A941D3">
        <w:tc>
          <w:tcPr>
            <w:tcW w:w="4261" w:type="dxa"/>
            <w:tcBorders>
              <w:bottom w:val="single" w:sz="6" w:space="0" w:color="auto"/>
            </w:tcBorders>
            <w:shd w:val="clear" w:color="auto" w:fill="auto"/>
          </w:tcPr>
          <w:p w14:paraId="5EE657A3" w14:textId="77777777" w:rsidR="00A941D3" w:rsidRPr="00A75480" w:rsidRDefault="00A941D3" w:rsidP="000673FA">
            <w:pPr>
              <w:jc w:val="center"/>
              <w:rPr>
                <w:sz w:val="21"/>
              </w:rPr>
            </w:pPr>
            <w:r>
              <w:rPr>
                <w:sz w:val="21"/>
              </w:rPr>
              <w:t>M</w:t>
            </w:r>
            <w:r w:rsidRPr="00CB1005">
              <w:rPr>
                <w:sz w:val="21"/>
              </w:rPr>
              <w:t>etabolic pathways</w:t>
            </w:r>
          </w:p>
        </w:tc>
        <w:tc>
          <w:tcPr>
            <w:tcW w:w="4261" w:type="dxa"/>
            <w:tcBorders>
              <w:bottom w:val="single" w:sz="6" w:space="0" w:color="auto"/>
            </w:tcBorders>
            <w:shd w:val="clear" w:color="auto" w:fill="auto"/>
          </w:tcPr>
          <w:p w14:paraId="45BCE2CE" w14:textId="77777777" w:rsidR="00A941D3" w:rsidRPr="00A75480" w:rsidRDefault="00A941D3" w:rsidP="00A941D3">
            <w:pPr>
              <w:rPr>
                <w:sz w:val="21"/>
              </w:rPr>
            </w:pPr>
            <w:r w:rsidRPr="00CB1005">
              <w:rPr>
                <w:sz w:val="21"/>
              </w:rPr>
              <w:t>Differential metabolites</w:t>
            </w:r>
          </w:p>
        </w:tc>
      </w:tr>
      <w:tr w:rsidR="00A941D3" w:rsidRPr="00A75480" w14:paraId="36A81D17" w14:textId="77777777" w:rsidTr="00A941D3">
        <w:tc>
          <w:tcPr>
            <w:tcW w:w="426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2E794180" w14:textId="77777777" w:rsidR="00A941D3" w:rsidRPr="00A75480" w:rsidRDefault="00A941D3" w:rsidP="000673FA">
            <w:pPr>
              <w:jc w:val="center"/>
            </w:pPr>
            <w:r w:rsidRPr="00CB1005">
              <w:rPr>
                <w:sz w:val="21"/>
              </w:rPr>
              <w:t>Triglyceride metabolism</w:t>
            </w:r>
          </w:p>
        </w:tc>
        <w:tc>
          <w:tcPr>
            <w:tcW w:w="426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CD29B98" w14:textId="77777777" w:rsidR="00A941D3" w:rsidRPr="00A75480" w:rsidRDefault="00A941D3" w:rsidP="000673FA"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TG(48:0)</w:t>
            </w:r>
          </w:p>
        </w:tc>
      </w:tr>
      <w:tr w:rsidR="00A941D3" w:rsidRPr="00A75480" w14:paraId="14C7C68B" w14:textId="77777777" w:rsidTr="00A941D3">
        <w:tc>
          <w:tcPr>
            <w:tcW w:w="4261" w:type="dxa"/>
            <w:tcBorders>
              <w:top w:val="nil"/>
            </w:tcBorders>
            <w:shd w:val="clear" w:color="auto" w:fill="auto"/>
          </w:tcPr>
          <w:p w14:paraId="51FEF0B6" w14:textId="77777777" w:rsidR="00A941D3" w:rsidRPr="00A75480" w:rsidRDefault="00A941D3" w:rsidP="000673FA">
            <w:pPr>
              <w:jc w:val="center"/>
            </w:pPr>
            <w:r>
              <w:rPr>
                <w:sz w:val="21"/>
              </w:rPr>
              <w:t>S</w:t>
            </w:r>
            <w:r w:rsidRPr="00CB1005">
              <w:rPr>
                <w:sz w:val="21"/>
              </w:rPr>
              <w:t>phingolipid metabolism</w:t>
            </w:r>
          </w:p>
        </w:tc>
        <w:tc>
          <w:tcPr>
            <w:tcW w:w="4261" w:type="dxa"/>
            <w:tcBorders>
              <w:top w:val="nil"/>
            </w:tcBorders>
            <w:shd w:val="clear" w:color="auto" w:fill="auto"/>
          </w:tcPr>
          <w:p w14:paraId="3C6549AA" w14:textId="77777777" w:rsidR="00A941D3" w:rsidRPr="00A75480" w:rsidRDefault="00A941D3" w:rsidP="000673FA">
            <w:r w:rsidRPr="00A75480">
              <w:rPr>
                <w:sz w:val="21"/>
              </w:rPr>
              <w:t>SM(d18:0</w:t>
            </w:r>
            <w:r w:rsidRPr="00A75480">
              <w:rPr>
                <w:rFonts w:hint="eastAsia"/>
                <w:sz w:val="21"/>
              </w:rPr>
              <w:t>)</w:t>
            </w:r>
            <w:r>
              <w:rPr>
                <w:rFonts w:hint="eastAsia"/>
                <w:sz w:val="21"/>
                <w:lang w:eastAsia="zh-CN"/>
              </w:rPr>
              <w:t>,</w:t>
            </w:r>
            <w:r>
              <w:rPr>
                <w:sz w:val="21"/>
                <w:lang w:eastAsia="zh-CN"/>
              </w:rPr>
              <w:t xml:space="preserve"> </w:t>
            </w:r>
            <w:r w:rsidRPr="00A75480">
              <w:rPr>
                <w:sz w:val="21"/>
              </w:rPr>
              <w:t>Cer(d18:0</w:t>
            </w:r>
            <w:r w:rsidRPr="00A75480">
              <w:rPr>
                <w:rFonts w:hint="eastAsia"/>
                <w:sz w:val="21"/>
              </w:rPr>
              <w:t>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SM(d18:0</w:t>
            </w:r>
            <w:r w:rsidRPr="00A75480">
              <w:rPr>
                <w:rFonts w:hint="eastAsia"/>
                <w:sz w:val="21"/>
              </w:rPr>
              <w:t>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Cer(d18:0</w:t>
            </w:r>
            <w:r w:rsidRPr="00A75480">
              <w:rPr>
                <w:rFonts w:hint="eastAsia"/>
                <w:sz w:val="21"/>
              </w:rPr>
              <w:t>)</w:t>
            </w:r>
          </w:p>
        </w:tc>
      </w:tr>
      <w:tr w:rsidR="00A941D3" w:rsidRPr="00A75480" w14:paraId="768F7DB8" w14:textId="77777777" w:rsidTr="00A941D3">
        <w:tc>
          <w:tcPr>
            <w:tcW w:w="4261" w:type="dxa"/>
            <w:shd w:val="clear" w:color="auto" w:fill="auto"/>
          </w:tcPr>
          <w:p w14:paraId="4F18766C" w14:textId="77777777" w:rsidR="00A941D3" w:rsidRPr="00A75480" w:rsidRDefault="00A941D3" w:rsidP="000673FA">
            <w:pPr>
              <w:jc w:val="center"/>
            </w:pPr>
            <w:r w:rsidRPr="00CB1005">
              <w:rPr>
                <w:sz w:val="21"/>
              </w:rPr>
              <w:t>Inositol phosphate metabolism</w:t>
            </w:r>
          </w:p>
        </w:tc>
        <w:tc>
          <w:tcPr>
            <w:tcW w:w="4261" w:type="dxa"/>
            <w:shd w:val="clear" w:color="auto" w:fill="auto"/>
          </w:tcPr>
          <w:p w14:paraId="7883E25A" w14:textId="77777777" w:rsidR="00A941D3" w:rsidRPr="00A75480" w:rsidRDefault="00A941D3" w:rsidP="000673FA"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DAG(32:0)</w:t>
            </w:r>
            <w:r w:rsidRPr="00A75480">
              <w:rPr>
                <w:rFonts w:hint="eastAsia"/>
                <w:sz w:val="21"/>
              </w:rPr>
              <w:t>，</w:t>
            </w:r>
            <w:r w:rsidRPr="00A75480">
              <w:rPr>
                <w:sz w:val="21"/>
              </w:rPr>
              <w:t>PI(34:1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F2BC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A3353" w14:textId="77777777" w:rsidR="00DF2BC7" w:rsidRDefault="00DF2BC7" w:rsidP="00117666">
      <w:pPr>
        <w:spacing w:after="0"/>
      </w:pPr>
      <w:r>
        <w:separator/>
      </w:r>
    </w:p>
  </w:endnote>
  <w:endnote w:type="continuationSeparator" w:id="0">
    <w:p w14:paraId="1792D86E" w14:textId="77777777" w:rsidR="00DF2BC7" w:rsidRDefault="00DF2B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10D8A" w14:textId="77777777" w:rsidR="00DF2BC7" w:rsidRDefault="00DF2BC7" w:rsidP="00117666">
      <w:pPr>
        <w:spacing w:after="0"/>
      </w:pPr>
      <w:r>
        <w:separator/>
      </w:r>
    </w:p>
  </w:footnote>
  <w:footnote w:type="continuationSeparator" w:id="0">
    <w:p w14:paraId="11A22E3B" w14:textId="77777777" w:rsidR="00DF2BC7" w:rsidRDefault="00DF2B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41D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2BC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欣怡 范</cp:lastModifiedBy>
  <cp:revision>5</cp:revision>
  <cp:lastPrinted>2013-10-03T12:51:00Z</cp:lastPrinted>
  <dcterms:created xsi:type="dcterms:W3CDTF">2022-11-17T16:58:00Z</dcterms:created>
  <dcterms:modified xsi:type="dcterms:W3CDTF">2024-02-06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